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902D2" w14:textId="08BAA17D" w:rsidR="00525644" w:rsidRDefault="00525644" w:rsidP="00A3764D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483203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1E3F99">
        <w:rPr>
          <w:rFonts w:ascii="Times New Roman" w:hAnsi="Times New Roman"/>
          <w:b/>
          <w:sz w:val="24"/>
          <w:szCs w:val="24"/>
          <w:lang w:val="en-US"/>
        </w:rPr>
        <w:t>S1</w:t>
      </w:r>
      <w:bookmarkStart w:id="0" w:name="_GoBack"/>
      <w:bookmarkEnd w:id="0"/>
      <w:r w:rsidRPr="00483203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A3764D">
        <w:rPr>
          <w:rStyle w:val="Heading2Char"/>
          <w:rFonts w:ascii="Times New Roman" w:eastAsiaTheme="minorHAnsi" w:hAnsi="Times New Roman"/>
          <w:i w:val="0"/>
          <w:sz w:val="24"/>
          <w:szCs w:val="24"/>
        </w:rPr>
        <w:t>Analysis sequence using</w:t>
      </w:r>
      <w:r w:rsidRPr="00BF6C8B">
        <w:rPr>
          <w:rStyle w:val="Heading2Char"/>
          <w:rFonts w:ascii="Times New Roman" w:eastAsiaTheme="minorHAnsi" w:hAnsi="Times New Roman"/>
          <w:sz w:val="24"/>
          <w:szCs w:val="24"/>
        </w:rPr>
        <w:t xml:space="preserve"> </w:t>
      </w:r>
      <w:r w:rsidRPr="00BF6C8B">
        <w:rPr>
          <w:rFonts w:ascii="Times New Roman" w:eastAsia="Arial Unicode MS" w:hAnsi="Times New Roman"/>
          <w:b/>
          <w:sz w:val="24"/>
          <w:szCs w:val="24"/>
        </w:rPr>
        <w:t>Columbus system (version 2.3.1</w:t>
      </w:r>
      <w:r w:rsidRPr="00BF6C8B">
        <w:rPr>
          <w:rFonts w:ascii="Times New Roman" w:hAnsi="Times New Roman"/>
          <w:b/>
          <w:sz w:val="24"/>
          <w:szCs w:val="24"/>
        </w:rPr>
        <w:t>, PerkinElmer</w:t>
      </w:r>
      <w:r w:rsidRPr="00BF6C8B">
        <w:rPr>
          <w:rFonts w:ascii="Times New Roman" w:eastAsia="Arial Unicode MS" w:hAnsi="Times New Roman"/>
          <w:b/>
          <w:sz w:val="24"/>
          <w:szCs w:val="24"/>
        </w:rPr>
        <w:t>)</w:t>
      </w:r>
      <w:r w:rsidRPr="00BF6C8B">
        <w:rPr>
          <w:rFonts w:ascii="Times New Roman" w:hAnsi="Times New Roman"/>
          <w:b/>
          <w:sz w:val="24"/>
          <w:szCs w:val="24"/>
        </w:rPr>
        <w:t>.</w:t>
      </w:r>
      <w:r w:rsidRPr="00483203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483203">
        <w:rPr>
          <w:rFonts w:ascii="Times New Roman" w:hAnsi="Times New Roman"/>
          <w:sz w:val="24"/>
          <w:szCs w:val="24"/>
        </w:rPr>
        <w:t xml:space="preserve">An </w:t>
      </w:r>
      <w:r w:rsidRPr="00483203">
        <w:rPr>
          <w:rFonts w:ascii="Times New Roman" w:hAnsi="Times New Roman"/>
          <w:bCs/>
          <w:sz w:val="24"/>
          <w:szCs w:val="24"/>
        </w:rPr>
        <w:t xml:space="preserve">in-house </w:t>
      </w:r>
      <w:r w:rsidRPr="00483203">
        <w:rPr>
          <w:rFonts w:ascii="Times New Roman" w:eastAsia="Arial Unicode MS" w:hAnsi="Times New Roman"/>
          <w:sz w:val="24"/>
          <w:szCs w:val="24"/>
        </w:rPr>
        <w:t xml:space="preserve">multi-parameter </w:t>
      </w:r>
      <w:r w:rsidRPr="00483203">
        <w:rPr>
          <w:rFonts w:ascii="Times New Roman" w:hAnsi="Times New Roman"/>
          <w:bCs/>
          <w:sz w:val="24"/>
          <w:szCs w:val="24"/>
        </w:rPr>
        <w:t>script</w:t>
      </w:r>
      <w:r w:rsidRPr="00483203">
        <w:rPr>
          <w:rFonts w:ascii="Times New Roman" w:eastAsia="Arial Unicode MS" w:hAnsi="Times New Roman"/>
          <w:sz w:val="24"/>
          <w:szCs w:val="24"/>
        </w:rPr>
        <w:t xml:space="preserve"> was developed for the analysis of images obtained for </w:t>
      </w:r>
      <w:r w:rsidR="004946FA">
        <w:rPr>
          <w:rFonts w:ascii="Times New Roman" w:eastAsia="Arial" w:hAnsi="Times New Roman"/>
          <w:sz w:val="24"/>
          <w:szCs w:val="24"/>
          <w:lang w:val="en-US"/>
        </w:rPr>
        <w:t>Raw 264.7 murine macrophages</w:t>
      </w:r>
      <w:r w:rsidRPr="00483203">
        <w:rPr>
          <w:rFonts w:ascii="Times New Roman" w:eastAsia="Arial" w:hAnsi="Times New Roman"/>
          <w:sz w:val="24"/>
          <w:szCs w:val="24"/>
          <w:lang w:val="en-US"/>
        </w:rPr>
        <w:t xml:space="preserve"> infected with </w:t>
      </w:r>
      <w:r w:rsidRPr="00483203">
        <w:rPr>
          <w:rFonts w:ascii="Times New Roman" w:eastAsia="Arial" w:hAnsi="Times New Roman"/>
          <w:i/>
          <w:sz w:val="24"/>
          <w:szCs w:val="24"/>
          <w:lang w:val="en-US"/>
        </w:rPr>
        <w:t>Mtb</w:t>
      </w:r>
      <w:r w:rsidRPr="00483203">
        <w:rPr>
          <w:rFonts w:ascii="Times New Roman" w:eastAsia="Arial" w:hAnsi="Times New Roman"/>
          <w:sz w:val="24"/>
          <w:szCs w:val="24"/>
          <w:lang w:val="en-US"/>
        </w:rPr>
        <w:t xml:space="preserve"> strains</w:t>
      </w:r>
      <w:r w:rsidRPr="00483203">
        <w:rPr>
          <w:rFonts w:ascii="Times New Roman" w:hAnsi="Times New Roman"/>
          <w:sz w:val="24"/>
          <w:szCs w:val="24"/>
        </w:rPr>
        <w:t>.</w:t>
      </w:r>
    </w:p>
    <w:tbl>
      <w:tblPr>
        <w:tblStyle w:val="LightShading"/>
        <w:tblW w:w="14425" w:type="dxa"/>
        <w:tblLook w:val="0600" w:firstRow="0" w:lastRow="0" w:firstColumn="0" w:lastColumn="0" w:noHBand="1" w:noVBand="1"/>
      </w:tblPr>
      <w:tblGrid>
        <w:gridCol w:w="3085"/>
        <w:gridCol w:w="3827"/>
        <w:gridCol w:w="4590"/>
        <w:gridCol w:w="2923"/>
      </w:tblGrid>
      <w:tr w:rsidR="00A3764D" w:rsidRPr="009B7C4E" w14:paraId="61A0865A" w14:textId="77777777" w:rsidTr="00873C25">
        <w:trPr>
          <w:trHeight w:val="435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C0DFAAC" w14:textId="77777777" w:rsidR="00525644" w:rsidRPr="009B7C4E" w:rsidRDefault="00525644" w:rsidP="00A3764D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Input Image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F565DCB" w14:textId="3392CDEC" w:rsidR="00525644" w:rsidRPr="009B7C4E" w:rsidRDefault="00525644" w:rsidP="00A3764D">
            <w:pPr>
              <w:rPr>
                <w:rFonts w:ascii="Times New Roman" w:hAnsi="Times New Roman"/>
                <w:color w:val="000000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Stack Processing:</w:t>
            </w:r>
            <w:r w:rsidRPr="009B7C4E">
              <w:rPr>
                <w:rFonts w:ascii="Times New Roman" w:hAnsi="Times New Roman"/>
                <w:color w:val="000000"/>
                <w:sz w:val="24"/>
                <w:szCs w:val="24"/>
                <w:lang w:val="en-US" w:eastAsia="ko-KR"/>
              </w:rPr>
              <w:t xml:space="preserve"> Individual Planes</w:t>
            </w:r>
          </w:p>
          <w:p w14:paraId="0F590F43" w14:textId="72567825" w:rsidR="00525644" w:rsidRPr="009B7C4E" w:rsidRDefault="00525644" w:rsidP="00A3764D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Flat</w:t>
            </w:r>
            <w:r w:rsidR="007C2D25" w:rsidRPr="009B7C4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 xml:space="preserve"> </w:t>
            </w:r>
            <w:r w:rsidR="00A3764D" w:rsidRPr="009B7C4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field Correction</w:t>
            </w:r>
            <w:r w:rsidRPr="009B7C4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:</w:t>
            </w:r>
            <w:r w:rsidRPr="009B7C4E">
              <w:rPr>
                <w:rFonts w:ascii="Times New Roman" w:hAnsi="Times New Roman"/>
                <w:color w:val="000000"/>
                <w:sz w:val="24"/>
                <w:szCs w:val="24"/>
                <w:lang w:val="en-US" w:eastAsia="ko-KR"/>
              </w:rPr>
              <w:t xml:space="preserve"> None</w:t>
            </w:r>
          </w:p>
        </w:tc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6AB4100" w14:textId="77777777" w:rsidR="00525644" w:rsidRPr="009B7C4E" w:rsidRDefault="00525644" w:rsidP="00A3764D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Method</w:t>
            </w:r>
          </w:p>
        </w:tc>
        <w:tc>
          <w:tcPr>
            <w:tcW w:w="292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14:paraId="52E977AA" w14:textId="77777777" w:rsidR="00525644" w:rsidRPr="009B7C4E" w:rsidRDefault="00525644" w:rsidP="00A3764D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Output</w:t>
            </w:r>
          </w:p>
        </w:tc>
      </w:tr>
      <w:tr w:rsidR="004946FA" w:rsidRPr="009B7C4E" w14:paraId="3FBF0C7B" w14:textId="77777777" w:rsidTr="00873C25">
        <w:trPr>
          <w:trHeight w:val="1072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6F29411" w14:textId="03EED840" w:rsidR="004946FA" w:rsidRPr="009B7C4E" w:rsidRDefault="004946FA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Calculate Image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1E81D16" w14:textId="18C59132" w:rsidR="004946FA" w:rsidRPr="009B7C4E" w:rsidRDefault="004946FA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</w:p>
        </w:tc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FB36253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2071077185"/>
              <w:rPr>
                <w:color w:val="auto"/>
                <w:lang w:val="en-US"/>
              </w:rPr>
            </w:pPr>
            <w:r w:rsidRPr="009B7C4E">
              <w:rPr>
                <w:rStyle w:val="clnitemname1"/>
                <w:b/>
                <w:bCs/>
                <w:color w:val="auto"/>
                <w:lang w:val="en-US"/>
              </w:rPr>
              <w:t>Method :</w:t>
            </w:r>
            <w:r w:rsidRPr="009B7C4E">
              <w:rPr>
                <w:color w:val="auto"/>
                <w:lang w:val="en-US"/>
              </w:rPr>
              <w:t xml:space="preserve"> By Formula </w:t>
            </w:r>
          </w:p>
          <w:p w14:paraId="4FCFFA2B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2071077185"/>
              <w:rPr>
                <w:color w:val="auto"/>
                <w:lang w:val="en-US"/>
              </w:rPr>
            </w:pPr>
            <w:r w:rsidRPr="009B7C4E">
              <w:rPr>
                <w:rStyle w:val="clnitemname2"/>
                <w:color w:val="auto"/>
                <w:lang w:val="en-US"/>
              </w:rPr>
              <w:t>Formula :</w:t>
            </w:r>
            <w:r w:rsidRPr="009B7C4E">
              <w:rPr>
                <w:color w:val="auto"/>
                <w:lang w:val="en-US"/>
              </w:rPr>
              <w:t xml:space="preserve"> A-30 </w:t>
            </w:r>
          </w:p>
          <w:p w14:paraId="78BD32BD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2071077185"/>
              <w:rPr>
                <w:color w:val="auto"/>
                <w:lang w:val="en-US"/>
              </w:rPr>
            </w:pPr>
            <w:r w:rsidRPr="009B7C4E">
              <w:rPr>
                <w:rStyle w:val="clnitemname2"/>
                <w:color w:val="auto"/>
                <w:lang w:val="en-US"/>
              </w:rPr>
              <w:t>Channel A :</w:t>
            </w:r>
            <w:r w:rsidRPr="009B7C4E">
              <w:rPr>
                <w:color w:val="auto"/>
                <w:lang w:val="en-US"/>
              </w:rPr>
              <w:t xml:space="preserve"> Exp1Cam3 </w:t>
            </w:r>
          </w:p>
          <w:p w14:paraId="0D5064D0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2071077185"/>
              <w:rPr>
                <w:color w:val="auto"/>
                <w:lang w:val="en-US"/>
              </w:rPr>
            </w:pPr>
            <w:r w:rsidRPr="009B7C4E">
              <w:rPr>
                <w:rStyle w:val="clnitemname2"/>
                <w:color w:val="auto"/>
                <w:lang w:val="en-US"/>
              </w:rPr>
              <w:t>Negative Values :</w:t>
            </w:r>
            <w:r w:rsidRPr="009B7C4E">
              <w:rPr>
                <w:color w:val="auto"/>
                <w:lang w:val="en-US"/>
              </w:rPr>
              <w:t xml:space="preserve"> Set to Zero </w:t>
            </w:r>
          </w:p>
          <w:p w14:paraId="1DA2C5D9" w14:textId="60384578" w:rsidR="004946FA" w:rsidRPr="009B7C4E" w:rsidRDefault="004946FA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Style w:val="clnitemname2"/>
                <w:rFonts w:ascii="Times New Roman" w:hAnsi="Times New Roman"/>
                <w:color w:val="auto"/>
                <w:sz w:val="24"/>
                <w:szCs w:val="24"/>
              </w:rPr>
              <w:t>Undefined Values :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Set to Local Average </w:t>
            </w:r>
          </w:p>
        </w:tc>
        <w:tc>
          <w:tcPr>
            <w:tcW w:w="292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14:paraId="7DC9BF5B" w14:textId="1DC2C2D5" w:rsidR="004946FA" w:rsidRPr="009B7C4E" w:rsidRDefault="004946FA" w:rsidP="00A3764D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>Output Image : Syto 60 - thresholded</w:t>
            </w:r>
          </w:p>
        </w:tc>
      </w:tr>
      <w:tr w:rsidR="004946FA" w:rsidRPr="009B7C4E" w14:paraId="7904D75D" w14:textId="77777777" w:rsidTr="00873C25">
        <w:trPr>
          <w:trHeight w:val="597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D508786" w14:textId="257AEE6E" w:rsidR="004946FA" w:rsidRPr="009B7C4E" w:rsidRDefault="004946FA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Find Nuclei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E0BA769" w14:textId="77777777" w:rsidR="004946FA" w:rsidRPr="009B7C4E" w:rsidRDefault="004946FA">
            <w:pPr>
              <w:pStyle w:val="clnparam"/>
              <w:spacing w:before="0" w:beforeAutospacing="0" w:after="0" w:afterAutospacing="0"/>
              <w:rPr>
                <w:color w:val="auto"/>
              </w:rPr>
            </w:pPr>
            <w:r w:rsidRPr="009B7C4E">
              <w:rPr>
                <w:rStyle w:val="clnitemname1"/>
                <w:b/>
                <w:bCs/>
                <w:color w:val="auto"/>
              </w:rPr>
              <w:t>Channel :</w:t>
            </w:r>
            <w:r w:rsidRPr="009B7C4E">
              <w:rPr>
                <w:color w:val="auto"/>
              </w:rPr>
              <w:t xml:space="preserve"> Exp1Cam3 </w:t>
            </w:r>
          </w:p>
          <w:p w14:paraId="74C15500" w14:textId="70221F6A" w:rsidR="004946FA" w:rsidRPr="009B7C4E" w:rsidRDefault="004946FA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Style w:val="clnitemname1"/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ROI :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None </w:t>
            </w:r>
          </w:p>
        </w:tc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77E4FB8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976302082"/>
              <w:rPr>
                <w:color w:val="auto"/>
                <w:lang w:val="en-US"/>
              </w:rPr>
            </w:pPr>
            <w:r w:rsidRPr="009B7C4E">
              <w:rPr>
                <w:rStyle w:val="clnitemname1"/>
                <w:b/>
                <w:bCs/>
                <w:color w:val="auto"/>
                <w:lang w:val="en-US"/>
              </w:rPr>
              <w:t>Method :</w:t>
            </w:r>
            <w:r w:rsidRPr="009B7C4E">
              <w:rPr>
                <w:color w:val="auto"/>
                <w:lang w:val="en-US"/>
              </w:rPr>
              <w:t xml:space="preserve"> C </w:t>
            </w:r>
          </w:p>
          <w:p w14:paraId="63C505AE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976302082"/>
              <w:rPr>
                <w:color w:val="auto"/>
                <w:lang w:val="en-US"/>
              </w:rPr>
            </w:pPr>
            <w:r w:rsidRPr="009B7C4E">
              <w:rPr>
                <w:rStyle w:val="clnitemname2"/>
                <w:color w:val="auto"/>
                <w:lang w:val="en-US"/>
              </w:rPr>
              <w:t>Common Threshold :</w:t>
            </w:r>
            <w:r w:rsidRPr="009B7C4E">
              <w:rPr>
                <w:color w:val="auto"/>
                <w:lang w:val="en-US"/>
              </w:rPr>
              <w:t xml:space="preserve"> </w:t>
            </w:r>
            <w:r w:rsidRPr="009B7C4E">
              <w:rPr>
                <w:color w:val="auto"/>
                <w:u w:val="single"/>
                <w:lang w:val="en-US"/>
              </w:rPr>
              <w:t>0.5</w:t>
            </w:r>
            <w:r w:rsidRPr="009B7C4E">
              <w:rPr>
                <w:color w:val="auto"/>
                <w:lang w:val="en-US"/>
              </w:rPr>
              <w:t xml:space="preserve"> </w:t>
            </w:r>
          </w:p>
          <w:p w14:paraId="1877DB20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976302082"/>
              <w:rPr>
                <w:color w:val="auto"/>
                <w:lang w:val="en-US"/>
              </w:rPr>
            </w:pPr>
            <w:r w:rsidRPr="009B7C4E">
              <w:rPr>
                <w:rStyle w:val="clnitemname2"/>
                <w:color w:val="auto"/>
                <w:lang w:val="en-US"/>
              </w:rPr>
              <w:t>Area :</w:t>
            </w:r>
            <w:r w:rsidRPr="009B7C4E">
              <w:rPr>
                <w:color w:val="auto"/>
                <w:lang w:val="en-US"/>
              </w:rPr>
              <w:t xml:space="preserve"> &gt; 30 µm²</w:t>
            </w:r>
          </w:p>
          <w:p w14:paraId="491E1837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976302082"/>
              <w:rPr>
                <w:color w:val="auto"/>
                <w:lang w:val="en-US"/>
              </w:rPr>
            </w:pPr>
            <w:r w:rsidRPr="009B7C4E">
              <w:rPr>
                <w:rStyle w:val="clnitemname2"/>
                <w:color w:val="auto"/>
                <w:lang w:val="en-US"/>
              </w:rPr>
              <w:t>Split Factor :</w:t>
            </w:r>
            <w:r w:rsidRPr="009B7C4E">
              <w:rPr>
                <w:color w:val="auto"/>
                <w:lang w:val="en-US"/>
              </w:rPr>
              <w:t xml:space="preserve"> 7 </w:t>
            </w:r>
          </w:p>
          <w:p w14:paraId="2293DBA9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976302082"/>
              <w:rPr>
                <w:color w:val="auto"/>
                <w:lang w:val="en-US"/>
              </w:rPr>
            </w:pPr>
            <w:r w:rsidRPr="009B7C4E">
              <w:rPr>
                <w:rStyle w:val="clnitemname2"/>
                <w:color w:val="auto"/>
                <w:lang w:val="en-US"/>
              </w:rPr>
              <w:t>Individual Threshold :</w:t>
            </w:r>
            <w:r w:rsidRPr="009B7C4E">
              <w:rPr>
                <w:color w:val="auto"/>
                <w:lang w:val="en-US"/>
              </w:rPr>
              <w:t xml:space="preserve"> </w:t>
            </w:r>
            <w:r w:rsidRPr="009B7C4E">
              <w:rPr>
                <w:color w:val="auto"/>
                <w:u w:val="single"/>
                <w:lang w:val="en-US"/>
              </w:rPr>
              <w:t>0.6</w:t>
            </w:r>
            <w:r w:rsidRPr="009B7C4E">
              <w:rPr>
                <w:color w:val="auto"/>
                <w:lang w:val="en-US"/>
              </w:rPr>
              <w:t xml:space="preserve"> </w:t>
            </w:r>
          </w:p>
          <w:p w14:paraId="37E6E76C" w14:textId="1D5EA888" w:rsidR="004946FA" w:rsidRPr="009B7C4E" w:rsidRDefault="004946FA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Style w:val="clnitemname2"/>
                <w:rFonts w:ascii="Times New Roman" w:hAnsi="Times New Roman"/>
                <w:color w:val="auto"/>
                <w:sz w:val="24"/>
                <w:szCs w:val="24"/>
              </w:rPr>
              <w:t>Contrast :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&gt; 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  <w:u w:val="single"/>
              </w:rPr>
              <w:t>-0.05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92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14:paraId="3048EEFB" w14:textId="289BDABE" w:rsidR="004946FA" w:rsidRPr="009B7C4E" w:rsidRDefault="004946FA" w:rsidP="00A3764D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>Output Population : Nuclei - preselected</w:t>
            </w:r>
          </w:p>
        </w:tc>
      </w:tr>
      <w:tr w:rsidR="004946FA" w:rsidRPr="009B7C4E" w14:paraId="46DFEC86" w14:textId="77777777" w:rsidTr="00873C25">
        <w:trPr>
          <w:trHeight w:val="640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740E1FC" w14:textId="6D534318" w:rsidR="004946FA" w:rsidRPr="009B7C4E" w:rsidRDefault="004946FA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Ca</w:t>
            </w:r>
            <w:r w:rsidR="009B7C4E" w:rsidRPr="009B7C4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lculate Intensity Properties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A172B91" w14:textId="77777777" w:rsidR="004946FA" w:rsidRPr="009B7C4E" w:rsidRDefault="004946FA">
            <w:pPr>
              <w:pStyle w:val="clnparam"/>
              <w:spacing w:before="0" w:beforeAutospacing="0" w:after="0" w:afterAutospacing="0"/>
              <w:rPr>
                <w:color w:val="auto"/>
                <w:lang w:val="en-US"/>
              </w:rPr>
            </w:pPr>
            <w:r w:rsidRPr="009B7C4E">
              <w:rPr>
                <w:rStyle w:val="clnitemname1"/>
                <w:b/>
                <w:bCs/>
                <w:color w:val="auto"/>
                <w:lang w:val="en-US"/>
              </w:rPr>
              <w:t>Channel :</w:t>
            </w:r>
            <w:r w:rsidRPr="009B7C4E">
              <w:rPr>
                <w:color w:val="auto"/>
                <w:lang w:val="en-US"/>
              </w:rPr>
              <w:t xml:space="preserve"> Exp1Cam3 </w:t>
            </w:r>
          </w:p>
          <w:p w14:paraId="75EF2D98" w14:textId="77777777" w:rsidR="004946FA" w:rsidRPr="009B7C4E" w:rsidRDefault="004946FA">
            <w:pPr>
              <w:pStyle w:val="clnparam"/>
              <w:spacing w:before="0" w:beforeAutospacing="0" w:after="0" w:afterAutospacing="0"/>
              <w:rPr>
                <w:color w:val="auto"/>
                <w:lang w:val="en-US"/>
              </w:rPr>
            </w:pPr>
            <w:r w:rsidRPr="009B7C4E">
              <w:rPr>
                <w:rStyle w:val="clnitemname1"/>
                <w:b/>
                <w:bCs/>
                <w:color w:val="auto"/>
                <w:lang w:val="en-US"/>
              </w:rPr>
              <w:t>Population :</w:t>
            </w:r>
            <w:r w:rsidRPr="009B7C4E">
              <w:rPr>
                <w:color w:val="auto"/>
                <w:lang w:val="en-US"/>
              </w:rPr>
              <w:t xml:space="preserve"> Nuclei - preselected </w:t>
            </w:r>
          </w:p>
          <w:p w14:paraId="7E37D86E" w14:textId="73B50AD7" w:rsidR="004946FA" w:rsidRPr="009B7C4E" w:rsidRDefault="004946FA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Style w:val="clnitemname1"/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Region :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Nucleus </w:t>
            </w:r>
          </w:p>
        </w:tc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55A7D1B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1812212703"/>
              <w:rPr>
                <w:color w:val="auto"/>
              </w:rPr>
            </w:pPr>
            <w:r w:rsidRPr="009B7C4E">
              <w:rPr>
                <w:rStyle w:val="clnitemname1"/>
                <w:b/>
                <w:bCs/>
                <w:color w:val="auto"/>
              </w:rPr>
              <w:t>Method :</w:t>
            </w:r>
            <w:r w:rsidRPr="009B7C4E">
              <w:rPr>
                <w:color w:val="auto"/>
              </w:rPr>
              <w:t xml:space="preserve"> Standard </w:t>
            </w:r>
          </w:p>
          <w:p w14:paraId="3F76EF12" w14:textId="1B7E4D14" w:rsidR="004946FA" w:rsidRPr="009B7C4E" w:rsidRDefault="004946FA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>Mean</w:t>
            </w:r>
          </w:p>
        </w:tc>
        <w:tc>
          <w:tcPr>
            <w:tcW w:w="292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14:paraId="2F220328" w14:textId="575FAAB1" w:rsidR="004946FA" w:rsidRPr="009B7C4E" w:rsidRDefault="004946FA" w:rsidP="00A3764D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>Output Properties : Intensity Nucleus Exp1Cam3</w:t>
            </w:r>
          </w:p>
        </w:tc>
      </w:tr>
      <w:tr w:rsidR="004946FA" w:rsidRPr="009B7C4E" w14:paraId="416E6EF6" w14:textId="77777777" w:rsidTr="00873C25">
        <w:trPr>
          <w:trHeight w:val="667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DF5FC3D" w14:textId="6735D0EA" w:rsidR="004946FA" w:rsidRPr="009B7C4E" w:rsidRDefault="004946FA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Calculate Morphology Properties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C5AEF01" w14:textId="77777777" w:rsidR="004946FA" w:rsidRPr="009B7C4E" w:rsidRDefault="004946FA">
            <w:pPr>
              <w:pStyle w:val="clnparam"/>
              <w:spacing w:before="0" w:beforeAutospacing="0" w:after="0" w:afterAutospacing="0"/>
              <w:rPr>
                <w:color w:val="auto"/>
                <w:lang w:val="en-US"/>
              </w:rPr>
            </w:pPr>
            <w:r w:rsidRPr="009B7C4E">
              <w:rPr>
                <w:rStyle w:val="clnitemname1"/>
                <w:b/>
                <w:bCs/>
                <w:color w:val="auto"/>
                <w:lang w:val="en-US"/>
              </w:rPr>
              <w:t>Population :</w:t>
            </w:r>
            <w:r w:rsidRPr="009B7C4E">
              <w:rPr>
                <w:color w:val="auto"/>
                <w:lang w:val="en-US"/>
              </w:rPr>
              <w:t xml:space="preserve"> Nuclei - preselected </w:t>
            </w:r>
          </w:p>
          <w:p w14:paraId="1161B686" w14:textId="678FBB4C" w:rsidR="004946FA" w:rsidRPr="009B7C4E" w:rsidRDefault="004946FA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Style w:val="clnitemname1"/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Region :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Nucleus </w:t>
            </w:r>
          </w:p>
        </w:tc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2BCD196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279264637"/>
              <w:rPr>
                <w:color w:val="auto"/>
              </w:rPr>
            </w:pPr>
            <w:r w:rsidRPr="009B7C4E">
              <w:rPr>
                <w:rStyle w:val="clnitemname1"/>
                <w:b/>
                <w:bCs/>
                <w:color w:val="auto"/>
              </w:rPr>
              <w:t>Method :</w:t>
            </w:r>
            <w:r w:rsidRPr="009B7C4E">
              <w:rPr>
                <w:color w:val="auto"/>
              </w:rPr>
              <w:t xml:space="preserve"> Standard </w:t>
            </w:r>
          </w:p>
          <w:p w14:paraId="20C10AEF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279264637"/>
              <w:rPr>
                <w:color w:val="auto"/>
              </w:rPr>
            </w:pPr>
            <w:r w:rsidRPr="009B7C4E">
              <w:rPr>
                <w:color w:val="auto"/>
              </w:rPr>
              <w:t>Area</w:t>
            </w:r>
          </w:p>
          <w:p w14:paraId="5623FE2D" w14:textId="28CD4972" w:rsidR="004946FA" w:rsidRPr="009B7C4E" w:rsidRDefault="004946FA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>Roundness</w:t>
            </w:r>
          </w:p>
        </w:tc>
        <w:tc>
          <w:tcPr>
            <w:tcW w:w="292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14:paraId="107DB3FB" w14:textId="7313EF59" w:rsidR="004946FA" w:rsidRPr="009B7C4E" w:rsidRDefault="004946FA" w:rsidP="00A3764D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>Output Properties : Nucleus</w:t>
            </w:r>
          </w:p>
        </w:tc>
      </w:tr>
      <w:tr w:rsidR="004946FA" w:rsidRPr="009B7C4E" w14:paraId="42E54470" w14:textId="77777777" w:rsidTr="00873C25">
        <w:trPr>
          <w:trHeight w:val="894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FD168F5" w14:textId="75EC540D" w:rsidR="004946FA" w:rsidRPr="009B7C4E" w:rsidRDefault="009B7C4E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elect Population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3DB1786" w14:textId="763F0044" w:rsidR="004946FA" w:rsidRPr="009B7C4E" w:rsidRDefault="004946FA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Style w:val="clnitemname1"/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opulation :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Nuclei - preselected </w:t>
            </w:r>
          </w:p>
        </w:tc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DE289A6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1995991201"/>
              <w:rPr>
                <w:color w:val="auto"/>
                <w:lang w:val="en-US"/>
              </w:rPr>
            </w:pPr>
            <w:r w:rsidRPr="009B7C4E">
              <w:rPr>
                <w:rStyle w:val="clnitemname1"/>
                <w:b/>
                <w:bCs/>
                <w:color w:val="auto"/>
                <w:lang w:val="en-US"/>
              </w:rPr>
              <w:t>Method :</w:t>
            </w:r>
            <w:r w:rsidRPr="009B7C4E">
              <w:rPr>
                <w:color w:val="auto"/>
                <w:lang w:val="en-US"/>
              </w:rPr>
              <w:t xml:space="preserve"> Filter by Property </w:t>
            </w:r>
          </w:p>
          <w:p w14:paraId="36C785F7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1995991201"/>
              <w:rPr>
                <w:color w:val="auto"/>
                <w:lang w:val="en-US"/>
              </w:rPr>
            </w:pPr>
            <w:r w:rsidRPr="009B7C4E">
              <w:rPr>
                <w:rStyle w:val="clnitemname2"/>
                <w:color w:val="auto"/>
                <w:lang w:val="en-US"/>
              </w:rPr>
              <w:t>Intensity Nucleus Exp1Cam3 Mean :</w:t>
            </w:r>
            <w:r w:rsidRPr="009B7C4E">
              <w:rPr>
                <w:color w:val="auto"/>
                <w:lang w:val="en-US"/>
              </w:rPr>
              <w:t xml:space="preserve"> &gt; </w:t>
            </w:r>
            <w:r w:rsidRPr="009B7C4E">
              <w:rPr>
                <w:color w:val="auto"/>
                <w:u w:val="single"/>
                <w:lang w:val="en-US"/>
              </w:rPr>
              <w:t>100</w:t>
            </w:r>
            <w:r w:rsidRPr="009B7C4E">
              <w:rPr>
                <w:color w:val="auto"/>
                <w:lang w:val="en-US"/>
              </w:rPr>
              <w:t xml:space="preserve"> </w:t>
            </w:r>
          </w:p>
          <w:p w14:paraId="1F6B1459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1995991201"/>
              <w:rPr>
                <w:color w:val="auto"/>
                <w:lang w:val="en-US"/>
              </w:rPr>
            </w:pPr>
            <w:r w:rsidRPr="009B7C4E">
              <w:rPr>
                <w:rStyle w:val="clnitemname2"/>
                <w:color w:val="auto"/>
                <w:lang w:val="en-US"/>
              </w:rPr>
              <w:t>Nucleus Area [µm²] :</w:t>
            </w:r>
            <w:r w:rsidRPr="009B7C4E">
              <w:rPr>
                <w:color w:val="auto"/>
                <w:lang w:val="en-US"/>
              </w:rPr>
              <w:t xml:space="preserve"> &lt;= </w:t>
            </w:r>
            <w:r w:rsidRPr="009B7C4E">
              <w:rPr>
                <w:color w:val="auto"/>
                <w:u w:val="single"/>
                <w:lang w:val="en-US"/>
              </w:rPr>
              <w:t>250</w:t>
            </w:r>
            <w:r w:rsidRPr="009B7C4E">
              <w:rPr>
                <w:color w:val="auto"/>
                <w:lang w:val="en-US"/>
              </w:rPr>
              <w:t xml:space="preserve"> </w:t>
            </w:r>
          </w:p>
          <w:p w14:paraId="69F855F9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1995991201"/>
              <w:rPr>
                <w:color w:val="auto"/>
                <w:lang w:val="en-US"/>
              </w:rPr>
            </w:pPr>
            <w:r w:rsidRPr="009B7C4E">
              <w:rPr>
                <w:rStyle w:val="clnitemname2"/>
                <w:color w:val="auto"/>
                <w:lang w:val="en-US"/>
              </w:rPr>
              <w:t>Nucleus Roundness :</w:t>
            </w:r>
            <w:r w:rsidRPr="009B7C4E">
              <w:rPr>
                <w:color w:val="auto"/>
                <w:lang w:val="en-US"/>
              </w:rPr>
              <w:t xml:space="preserve"> &gt; </w:t>
            </w:r>
            <w:r w:rsidRPr="009B7C4E">
              <w:rPr>
                <w:color w:val="auto"/>
                <w:u w:val="single"/>
                <w:lang w:val="en-US"/>
              </w:rPr>
              <w:t>0.5</w:t>
            </w:r>
            <w:r w:rsidRPr="009B7C4E">
              <w:rPr>
                <w:color w:val="auto"/>
                <w:lang w:val="en-US"/>
              </w:rPr>
              <w:t xml:space="preserve"> </w:t>
            </w:r>
          </w:p>
          <w:p w14:paraId="37226C49" w14:textId="770721C6" w:rsidR="004946FA" w:rsidRPr="009B7C4E" w:rsidRDefault="004946FA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Style w:val="clnitemname2"/>
                <w:rFonts w:ascii="Times New Roman" w:hAnsi="Times New Roman"/>
                <w:color w:val="auto"/>
                <w:sz w:val="24"/>
                <w:szCs w:val="24"/>
              </w:rPr>
              <w:t>Boolean Operations :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F1 and F2 and F3 </w:t>
            </w:r>
          </w:p>
        </w:tc>
        <w:tc>
          <w:tcPr>
            <w:tcW w:w="292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14:paraId="3EA1090E" w14:textId="21EB9EBF" w:rsidR="004946FA" w:rsidRPr="009B7C4E" w:rsidRDefault="004946FA" w:rsidP="00A3764D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>Output Population : Nuclei</w:t>
            </w:r>
          </w:p>
        </w:tc>
      </w:tr>
      <w:tr w:rsidR="004946FA" w:rsidRPr="009B7C4E" w14:paraId="64FFF50D" w14:textId="77777777" w:rsidTr="00873C25">
        <w:trPr>
          <w:trHeight w:val="542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377CD18" w14:textId="72107039" w:rsidR="004946FA" w:rsidRPr="009B7C4E" w:rsidRDefault="004946FA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Find Cytoplasm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73081B7" w14:textId="77777777" w:rsidR="004946FA" w:rsidRPr="009B7C4E" w:rsidRDefault="004946FA">
            <w:pPr>
              <w:pStyle w:val="clnparam"/>
              <w:spacing w:before="0" w:beforeAutospacing="0" w:after="0" w:afterAutospacing="0"/>
              <w:rPr>
                <w:color w:val="auto"/>
                <w:lang w:val="en-US"/>
              </w:rPr>
            </w:pPr>
            <w:r w:rsidRPr="009B7C4E">
              <w:rPr>
                <w:rStyle w:val="clnitemname1"/>
                <w:b/>
                <w:bCs/>
                <w:color w:val="auto"/>
                <w:lang w:val="en-US"/>
              </w:rPr>
              <w:t>Channel :</w:t>
            </w:r>
            <w:r w:rsidRPr="009B7C4E">
              <w:rPr>
                <w:color w:val="auto"/>
                <w:lang w:val="en-US"/>
              </w:rPr>
              <w:t xml:space="preserve"> Syto 60 - thresholded </w:t>
            </w:r>
          </w:p>
          <w:p w14:paraId="5EA83A9A" w14:textId="4AED3C0C" w:rsidR="004946FA" w:rsidRPr="009B7C4E" w:rsidRDefault="004946FA" w:rsidP="00A3764D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Style w:val="clnitemname1"/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Nuclei :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Nuclei </w:t>
            </w:r>
          </w:p>
        </w:tc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80B522D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796725856"/>
              <w:rPr>
                <w:color w:val="auto"/>
              </w:rPr>
            </w:pPr>
            <w:r w:rsidRPr="009B7C4E">
              <w:rPr>
                <w:rStyle w:val="clnitemname1"/>
                <w:b/>
                <w:bCs/>
                <w:color w:val="auto"/>
              </w:rPr>
              <w:t>Method :</w:t>
            </w:r>
            <w:r w:rsidRPr="009B7C4E">
              <w:rPr>
                <w:color w:val="auto"/>
              </w:rPr>
              <w:t xml:space="preserve"> A </w:t>
            </w:r>
          </w:p>
          <w:p w14:paraId="70037400" w14:textId="455C5F1D" w:rsidR="004946FA" w:rsidRPr="009B7C4E" w:rsidRDefault="004946FA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Style w:val="clnitemname2"/>
                <w:rFonts w:ascii="Times New Roman" w:hAnsi="Times New Roman"/>
                <w:color w:val="auto"/>
                <w:sz w:val="24"/>
                <w:szCs w:val="24"/>
              </w:rPr>
              <w:t>Individual Threshold :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  <w:u w:val="single"/>
              </w:rPr>
              <w:t>0.25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92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14:paraId="4F860F26" w14:textId="03B9C26A" w:rsidR="004946FA" w:rsidRPr="009B7C4E" w:rsidRDefault="004946FA" w:rsidP="00A3764D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ko-KR"/>
              </w:rPr>
            </w:pPr>
          </w:p>
        </w:tc>
      </w:tr>
      <w:tr w:rsidR="004946FA" w:rsidRPr="009B7C4E" w14:paraId="662B8FB2" w14:textId="77777777" w:rsidTr="00873C25">
        <w:trPr>
          <w:trHeight w:val="745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511E297" w14:textId="64776650" w:rsidR="004946FA" w:rsidRPr="009B7C4E" w:rsidRDefault="009B7C4E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elect Population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B2C536A" w14:textId="7F1A9E97" w:rsidR="004946FA" w:rsidRPr="009B7C4E" w:rsidRDefault="004946FA" w:rsidP="00A3764D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Style w:val="clnitemname1"/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opulation :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Nuclei </w:t>
            </w:r>
          </w:p>
        </w:tc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744473F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981352509"/>
              <w:rPr>
                <w:color w:val="auto"/>
                <w:lang w:val="en-US"/>
              </w:rPr>
            </w:pPr>
            <w:r w:rsidRPr="009B7C4E">
              <w:rPr>
                <w:rStyle w:val="clnitemname1"/>
                <w:b/>
                <w:bCs/>
                <w:color w:val="auto"/>
                <w:lang w:val="en-US"/>
              </w:rPr>
              <w:t>Method :</w:t>
            </w:r>
            <w:r w:rsidRPr="009B7C4E">
              <w:rPr>
                <w:color w:val="auto"/>
                <w:lang w:val="en-US"/>
              </w:rPr>
              <w:t xml:space="preserve"> Common Filters </w:t>
            </w:r>
          </w:p>
          <w:p w14:paraId="316E0CCF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981352509"/>
              <w:rPr>
                <w:color w:val="auto"/>
                <w:lang w:val="en-US"/>
              </w:rPr>
            </w:pPr>
            <w:r w:rsidRPr="009B7C4E">
              <w:rPr>
                <w:color w:val="auto"/>
                <w:lang w:val="en-US"/>
              </w:rPr>
              <w:t>Remove Border Objects</w:t>
            </w:r>
          </w:p>
          <w:p w14:paraId="7BE2B3D8" w14:textId="65EE41A1" w:rsidR="004946FA" w:rsidRPr="009B7C4E" w:rsidRDefault="004946FA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Style w:val="clnitemname2"/>
                <w:rFonts w:ascii="Times New Roman" w:hAnsi="Times New Roman"/>
                <w:color w:val="auto"/>
                <w:sz w:val="24"/>
                <w:szCs w:val="24"/>
              </w:rPr>
              <w:t>Region :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Cell </w:t>
            </w:r>
          </w:p>
        </w:tc>
        <w:tc>
          <w:tcPr>
            <w:tcW w:w="292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14:paraId="431A61ED" w14:textId="6621B01A" w:rsidR="004946FA" w:rsidRPr="009B7C4E" w:rsidRDefault="004946FA" w:rsidP="00A3764D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>Output Population : Cells Selected</w:t>
            </w:r>
          </w:p>
        </w:tc>
      </w:tr>
      <w:tr w:rsidR="004946FA" w:rsidRPr="009B7C4E" w14:paraId="565B09BC" w14:textId="77777777" w:rsidTr="00873C25">
        <w:trPr>
          <w:trHeight w:val="391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B4257B6" w14:textId="234B1C29" w:rsidR="004946FA" w:rsidRPr="009B7C4E" w:rsidRDefault="004946FA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lastRenderedPageBreak/>
              <w:t>Find Spots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CB68A84" w14:textId="77777777" w:rsidR="004946FA" w:rsidRPr="009B7C4E" w:rsidRDefault="004946FA">
            <w:pPr>
              <w:pStyle w:val="clnparam"/>
              <w:spacing w:before="0" w:beforeAutospacing="0" w:after="0" w:afterAutospacing="0"/>
              <w:rPr>
                <w:color w:val="auto"/>
              </w:rPr>
            </w:pPr>
            <w:r w:rsidRPr="009B7C4E">
              <w:rPr>
                <w:rStyle w:val="clnitemname1"/>
                <w:b/>
                <w:bCs/>
                <w:color w:val="auto"/>
              </w:rPr>
              <w:t>Channel :</w:t>
            </w:r>
            <w:r w:rsidRPr="009B7C4E">
              <w:rPr>
                <w:color w:val="auto"/>
              </w:rPr>
              <w:t xml:space="preserve"> Exp1Cam2 </w:t>
            </w:r>
          </w:p>
          <w:p w14:paraId="09062B71" w14:textId="11ECD075" w:rsidR="004946FA" w:rsidRPr="009B7C4E" w:rsidRDefault="004946FA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Style w:val="clnitemname1"/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ROI :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Cells Selected </w:t>
            </w:r>
          </w:p>
        </w:tc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D380DC9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1046370354"/>
              <w:rPr>
                <w:color w:val="auto"/>
                <w:lang w:val="en-US"/>
              </w:rPr>
            </w:pPr>
            <w:r w:rsidRPr="009B7C4E">
              <w:rPr>
                <w:rStyle w:val="clnitemname1"/>
                <w:b/>
                <w:bCs/>
                <w:color w:val="auto"/>
                <w:lang w:val="en-US"/>
              </w:rPr>
              <w:t>Method :</w:t>
            </w:r>
            <w:r w:rsidRPr="009B7C4E">
              <w:rPr>
                <w:color w:val="auto"/>
                <w:lang w:val="en-US"/>
              </w:rPr>
              <w:t xml:space="preserve"> D </w:t>
            </w:r>
          </w:p>
          <w:p w14:paraId="3A7598D5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1046370354"/>
              <w:rPr>
                <w:color w:val="auto"/>
                <w:lang w:val="en-US"/>
              </w:rPr>
            </w:pPr>
            <w:r w:rsidRPr="009B7C4E">
              <w:rPr>
                <w:rStyle w:val="clnitemname2"/>
                <w:color w:val="auto"/>
                <w:lang w:val="en-US"/>
              </w:rPr>
              <w:t>Detection Sensitivity :</w:t>
            </w:r>
            <w:r w:rsidRPr="009B7C4E">
              <w:rPr>
                <w:color w:val="auto"/>
                <w:lang w:val="en-US"/>
              </w:rPr>
              <w:t xml:space="preserve"> 0.5 </w:t>
            </w:r>
          </w:p>
          <w:p w14:paraId="4C7501CA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1046370354"/>
              <w:rPr>
                <w:color w:val="auto"/>
                <w:lang w:val="en-US"/>
              </w:rPr>
            </w:pPr>
            <w:r w:rsidRPr="009B7C4E">
              <w:rPr>
                <w:rStyle w:val="clnitemname2"/>
                <w:color w:val="auto"/>
                <w:lang w:val="en-US"/>
              </w:rPr>
              <w:t>Splitting Coefficient :</w:t>
            </w:r>
            <w:r w:rsidRPr="009B7C4E">
              <w:rPr>
                <w:color w:val="auto"/>
                <w:lang w:val="en-US"/>
              </w:rPr>
              <w:t xml:space="preserve"> 0.5 </w:t>
            </w:r>
          </w:p>
          <w:p w14:paraId="3FD27721" w14:textId="77777777" w:rsidR="004946FA" w:rsidRPr="009B7C4E" w:rsidRDefault="004946FA">
            <w:pPr>
              <w:pStyle w:val="clnparam"/>
              <w:spacing w:before="0" w:beforeAutospacing="0" w:after="0" w:afterAutospacing="0"/>
              <w:divId w:val="1046370354"/>
              <w:rPr>
                <w:color w:val="auto"/>
                <w:lang w:val="en-US"/>
              </w:rPr>
            </w:pPr>
            <w:r w:rsidRPr="009B7C4E">
              <w:rPr>
                <w:rStyle w:val="clnitemname2"/>
                <w:color w:val="auto"/>
                <w:lang w:val="en-US"/>
              </w:rPr>
              <w:t>Background Correction :</w:t>
            </w:r>
            <w:r w:rsidRPr="009B7C4E">
              <w:rPr>
                <w:color w:val="auto"/>
                <w:lang w:val="en-US"/>
              </w:rPr>
              <w:t xml:space="preserve"> 0.5 </w:t>
            </w:r>
          </w:p>
          <w:p w14:paraId="110F462B" w14:textId="0830F12D" w:rsidR="004946FA" w:rsidRPr="009B7C4E" w:rsidRDefault="004946FA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>Calculate Spot Properties</w:t>
            </w:r>
          </w:p>
        </w:tc>
        <w:tc>
          <w:tcPr>
            <w:tcW w:w="292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14:paraId="31C10EA1" w14:textId="350BE2ED" w:rsidR="004946FA" w:rsidRPr="009B7C4E" w:rsidRDefault="004946FA" w:rsidP="00A3764D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>Output Population : Spots</w:t>
            </w:r>
          </w:p>
        </w:tc>
      </w:tr>
      <w:tr w:rsidR="009B7C4E" w:rsidRPr="009B7C4E" w14:paraId="47C5CDAC" w14:textId="77777777" w:rsidTr="00873C25">
        <w:trPr>
          <w:trHeight w:val="776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DB69B78" w14:textId="0E4EE744" w:rsidR="009B7C4E" w:rsidRPr="009B7C4E" w:rsidRDefault="009B7C4E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Calculate Intensity Properties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D47EE8F" w14:textId="77777777" w:rsidR="009B7C4E" w:rsidRPr="009B7C4E" w:rsidRDefault="009B7C4E">
            <w:pPr>
              <w:pStyle w:val="clnparam"/>
              <w:spacing w:before="0" w:beforeAutospacing="0" w:after="0" w:afterAutospacing="0"/>
              <w:rPr>
                <w:color w:val="auto"/>
              </w:rPr>
            </w:pPr>
            <w:r w:rsidRPr="009B7C4E">
              <w:rPr>
                <w:rStyle w:val="clnitemname1"/>
                <w:b/>
                <w:bCs/>
                <w:color w:val="auto"/>
              </w:rPr>
              <w:t>Channel :</w:t>
            </w:r>
            <w:r w:rsidRPr="009B7C4E">
              <w:rPr>
                <w:color w:val="auto"/>
              </w:rPr>
              <w:t xml:space="preserve"> Exp1Cam2 </w:t>
            </w:r>
          </w:p>
          <w:p w14:paraId="3B97A25D" w14:textId="77777777" w:rsidR="009B7C4E" w:rsidRPr="009B7C4E" w:rsidRDefault="009B7C4E">
            <w:pPr>
              <w:pStyle w:val="clnparam"/>
              <w:spacing w:before="0" w:beforeAutospacing="0" w:after="0" w:afterAutospacing="0"/>
              <w:rPr>
                <w:color w:val="auto"/>
              </w:rPr>
            </w:pPr>
            <w:r w:rsidRPr="009B7C4E">
              <w:rPr>
                <w:rStyle w:val="clnitemname1"/>
                <w:b/>
                <w:bCs/>
                <w:color w:val="auto"/>
              </w:rPr>
              <w:t>Population :</w:t>
            </w:r>
            <w:r w:rsidRPr="009B7C4E">
              <w:rPr>
                <w:color w:val="auto"/>
              </w:rPr>
              <w:t xml:space="preserve"> Spots </w:t>
            </w:r>
          </w:p>
          <w:p w14:paraId="37CA230F" w14:textId="433CAF63" w:rsidR="009B7C4E" w:rsidRPr="009B7C4E" w:rsidRDefault="009B7C4E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Style w:val="clnitemname1"/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Region :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Spot </w:t>
            </w:r>
          </w:p>
        </w:tc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ACD1655" w14:textId="77777777" w:rsidR="009B7C4E" w:rsidRPr="009B7C4E" w:rsidRDefault="009B7C4E">
            <w:pPr>
              <w:pStyle w:val="clnparam"/>
              <w:spacing w:before="0" w:beforeAutospacing="0" w:after="0" w:afterAutospacing="0"/>
              <w:divId w:val="812210144"/>
              <w:rPr>
                <w:color w:val="auto"/>
              </w:rPr>
            </w:pPr>
            <w:r w:rsidRPr="009B7C4E">
              <w:rPr>
                <w:rStyle w:val="clnitemname1"/>
                <w:b/>
                <w:bCs/>
                <w:color w:val="auto"/>
              </w:rPr>
              <w:t>Method :</w:t>
            </w:r>
            <w:r w:rsidRPr="009B7C4E">
              <w:rPr>
                <w:color w:val="auto"/>
              </w:rPr>
              <w:t xml:space="preserve"> Standard </w:t>
            </w:r>
          </w:p>
          <w:p w14:paraId="60AFD66E" w14:textId="68DE9D8F" w:rsidR="009B7C4E" w:rsidRPr="009B7C4E" w:rsidRDefault="009B7C4E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>Mean</w:t>
            </w:r>
          </w:p>
        </w:tc>
        <w:tc>
          <w:tcPr>
            <w:tcW w:w="292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14:paraId="3869A403" w14:textId="621FF870" w:rsidR="009B7C4E" w:rsidRPr="009B7C4E" w:rsidRDefault="009B7C4E" w:rsidP="00A3764D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>Output Properties : Intensity Spot Exp1Cam2</w:t>
            </w:r>
          </w:p>
        </w:tc>
      </w:tr>
      <w:tr w:rsidR="009B7C4E" w:rsidRPr="009B7C4E" w14:paraId="07D879B2" w14:textId="77777777" w:rsidTr="00873C25">
        <w:trPr>
          <w:trHeight w:val="545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A701D60" w14:textId="17141256" w:rsidR="009B7C4E" w:rsidRPr="009B7C4E" w:rsidRDefault="009B7C4E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elect Population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3A87D2C" w14:textId="1DD8239D" w:rsidR="009B7C4E" w:rsidRPr="009B7C4E" w:rsidRDefault="009B7C4E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Style w:val="clnitemname1"/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opulation :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Spots </w:t>
            </w:r>
          </w:p>
        </w:tc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6CEB07B" w14:textId="77777777" w:rsidR="009B7C4E" w:rsidRPr="009B7C4E" w:rsidRDefault="009B7C4E">
            <w:pPr>
              <w:pStyle w:val="clnparam"/>
              <w:spacing w:before="0" w:beforeAutospacing="0" w:after="0" w:afterAutospacing="0"/>
              <w:divId w:val="56713299"/>
              <w:rPr>
                <w:color w:val="auto"/>
                <w:lang w:val="en-US"/>
              </w:rPr>
            </w:pPr>
            <w:r w:rsidRPr="009B7C4E">
              <w:rPr>
                <w:rStyle w:val="clnitemname1"/>
                <w:b/>
                <w:bCs/>
                <w:color w:val="auto"/>
                <w:lang w:val="en-US"/>
              </w:rPr>
              <w:t>Method :</w:t>
            </w:r>
            <w:r w:rsidRPr="009B7C4E">
              <w:rPr>
                <w:color w:val="auto"/>
                <w:lang w:val="en-US"/>
              </w:rPr>
              <w:t xml:space="preserve"> Filter by Property </w:t>
            </w:r>
          </w:p>
          <w:p w14:paraId="41D6CE63" w14:textId="72555A63" w:rsidR="009B7C4E" w:rsidRPr="009B7C4E" w:rsidRDefault="009B7C4E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Style w:val="clnitemname2"/>
                <w:rFonts w:ascii="Times New Roman" w:hAnsi="Times New Roman"/>
                <w:color w:val="auto"/>
                <w:sz w:val="24"/>
                <w:szCs w:val="24"/>
              </w:rPr>
              <w:t>Intensity Spot Exp1Cam2 Mean :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&gt; 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  <w:u w:val="single"/>
              </w:rPr>
              <w:t>190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92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14:paraId="68B877CA" w14:textId="03C8B29D" w:rsidR="009B7C4E" w:rsidRPr="009B7C4E" w:rsidRDefault="009B7C4E" w:rsidP="00A3764D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>Output Population : Bacteria</w:t>
            </w:r>
          </w:p>
        </w:tc>
      </w:tr>
      <w:tr w:rsidR="009B7C4E" w:rsidRPr="009B7C4E" w14:paraId="03E0B527" w14:textId="77777777" w:rsidTr="00873C25">
        <w:trPr>
          <w:trHeight w:val="466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144D1E0D" w14:textId="09F9B972" w:rsidR="009B7C4E" w:rsidRPr="009B7C4E" w:rsidRDefault="009B7C4E" w:rsidP="00385725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Calculate Morphology Properties 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D86A2E6" w14:textId="77777777" w:rsidR="009B7C4E" w:rsidRPr="009B7C4E" w:rsidRDefault="009B7C4E" w:rsidP="00385725">
            <w:pPr>
              <w:pStyle w:val="clnparam"/>
              <w:spacing w:before="0" w:beforeAutospacing="0" w:after="0" w:afterAutospacing="0"/>
              <w:rPr>
                <w:color w:val="auto"/>
              </w:rPr>
            </w:pPr>
            <w:r w:rsidRPr="009B7C4E">
              <w:rPr>
                <w:rStyle w:val="clnitemname1"/>
                <w:b/>
                <w:bCs/>
                <w:color w:val="auto"/>
              </w:rPr>
              <w:t>Population :</w:t>
            </w:r>
            <w:r w:rsidRPr="009B7C4E">
              <w:rPr>
                <w:color w:val="auto"/>
              </w:rPr>
              <w:t xml:space="preserve"> Bacteria </w:t>
            </w:r>
          </w:p>
          <w:p w14:paraId="61244B03" w14:textId="77777777" w:rsidR="009B7C4E" w:rsidRPr="009B7C4E" w:rsidRDefault="009B7C4E" w:rsidP="00385725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Style w:val="clnitemname1"/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Region :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Spot </w:t>
            </w:r>
          </w:p>
        </w:tc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85E9CDD" w14:textId="77777777" w:rsidR="009B7C4E" w:rsidRPr="009B7C4E" w:rsidRDefault="009B7C4E" w:rsidP="00385725">
            <w:pPr>
              <w:pStyle w:val="clnparam"/>
              <w:spacing w:before="0" w:beforeAutospacing="0" w:after="0" w:afterAutospacing="0"/>
              <w:rPr>
                <w:color w:val="auto"/>
              </w:rPr>
            </w:pPr>
            <w:r w:rsidRPr="009B7C4E">
              <w:rPr>
                <w:rStyle w:val="clnitemname1"/>
                <w:b/>
                <w:bCs/>
                <w:color w:val="auto"/>
              </w:rPr>
              <w:t>Method :</w:t>
            </w:r>
            <w:r w:rsidRPr="009B7C4E">
              <w:rPr>
                <w:color w:val="auto"/>
              </w:rPr>
              <w:t xml:space="preserve"> Standard </w:t>
            </w:r>
          </w:p>
          <w:p w14:paraId="70B49DE7" w14:textId="77777777" w:rsidR="009B7C4E" w:rsidRPr="009B7C4E" w:rsidRDefault="009B7C4E" w:rsidP="00385725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>Area</w:t>
            </w:r>
          </w:p>
        </w:tc>
        <w:tc>
          <w:tcPr>
            <w:tcW w:w="292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14:paraId="5C1A9C08" w14:textId="77777777" w:rsidR="009B7C4E" w:rsidRPr="009B7C4E" w:rsidRDefault="009B7C4E" w:rsidP="00385725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>Output Properties : Bacteria</w:t>
            </w:r>
          </w:p>
        </w:tc>
      </w:tr>
      <w:tr w:rsidR="009B7C4E" w:rsidRPr="009B7C4E" w14:paraId="67F1D9D6" w14:textId="77777777" w:rsidTr="00873C25">
        <w:trPr>
          <w:trHeight w:val="894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5E924F44" w14:textId="1093F736" w:rsidR="009B7C4E" w:rsidRPr="009B7C4E" w:rsidRDefault="009B7C4E" w:rsidP="00385725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Calculate Properties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504059A" w14:textId="15DA2F45" w:rsidR="009B7C4E" w:rsidRPr="009B7C4E" w:rsidRDefault="009B7C4E" w:rsidP="00385725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Style w:val="clnitemname1"/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opulation :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Cells Selected </w:t>
            </w:r>
          </w:p>
        </w:tc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B013A8D" w14:textId="77777777" w:rsidR="009B7C4E" w:rsidRPr="009B7C4E" w:rsidRDefault="009B7C4E">
            <w:pPr>
              <w:pStyle w:val="clnparam"/>
              <w:spacing w:before="0" w:beforeAutospacing="0" w:after="0" w:afterAutospacing="0"/>
              <w:divId w:val="658464003"/>
              <w:rPr>
                <w:color w:val="auto"/>
                <w:lang w:val="en-US"/>
              </w:rPr>
            </w:pPr>
            <w:r w:rsidRPr="009B7C4E">
              <w:rPr>
                <w:rStyle w:val="clnitemname1"/>
                <w:b/>
                <w:bCs/>
                <w:color w:val="auto"/>
                <w:lang w:val="en-US"/>
              </w:rPr>
              <w:t>Method :</w:t>
            </w:r>
            <w:r w:rsidRPr="009B7C4E">
              <w:rPr>
                <w:color w:val="auto"/>
                <w:lang w:val="en-US"/>
              </w:rPr>
              <w:t xml:space="preserve"> By Related Population </w:t>
            </w:r>
          </w:p>
          <w:p w14:paraId="692FF7A1" w14:textId="77777777" w:rsidR="009B7C4E" w:rsidRPr="009B7C4E" w:rsidRDefault="009B7C4E">
            <w:pPr>
              <w:pStyle w:val="clnparam"/>
              <w:spacing w:before="0" w:beforeAutospacing="0" w:after="0" w:afterAutospacing="0"/>
              <w:divId w:val="658464003"/>
              <w:rPr>
                <w:color w:val="auto"/>
                <w:lang w:val="en-US"/>
              </w:rPr>
            </w:pPr>
            <w:r w:rsidRPr="009B7C4E">
              <w:rPr>
                <w:rStyle w:val="clnitemname2"/>
                <w:color w:val="auto"/>
                <w:lang w:val="en-US"/>
              </w:rPr>
              <w:t>Related Population :</w:t>
            </w:r>
            <w:r w:rsidRPr="009B7C4E">
              <w:rPr>
                <w:color w:val="auto"/>
                <w:lang w:val="en-US"/>
              </w:rPr>
              <w:t xml:space="preserve"> Bacteria </w:t>
            </w:r>
          </w:p>
          <w:p w14:paraId="703BD578" w14:textId="77777777" w:rsidR="009B7C4E" w:rsidRPr="009B7C4E" w:rsidRDefault="009B7C4E">
            <w:pPr>
              <w:pStyle w:val="clnparam"/>
              <w:spacing w:before="0" w:beforeAutospacing="0" w:after="0" w:afterAutospacing="0"/>
              <w:divId w:val="658464003"/>
              <w:rPr>
                <w:color w:val="auto"/>
                <w:lang w:val="en-US"/>
              </w:rPr>
            </w:pPr>
            <w:r w:rsidRPr="009B7C4E">
              <w:rPr>
                <w:color w:val="auto"/>
                <w:lang w:val="en-US"/>
              </w:rPr>
              <w:t>Number of Bacteria</w:t>
            </w:r>
          </w:p>
          <w:p w14:paraId="79B8B651" w14:textId="427951B5" w:rsidR="009B7C4E" w:rsidRPr="009B7C4E" w:rsidRDefault="009B7C4E" w:rsidP="00385725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>Bacteria Area [px²]</w:t>
            </w:r>
          </w:p>
        </w:tc>
        <w:tc>
          <w:tcPr>
            <w:tcW w:w="292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14:paraId="3E373B7C" w14:textId="1822AD1A" w:rsidR="009B7C4E" w:rsidRPr="009B7C4E" w:rsidRDefault="009B7C4E" w:rsidP="00385725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>Output Properties : per Cell</w:t>
            </w:r>
          </w:p>
        </w:tc>
      </w:tr>
      <w:tr w:rsidR="009B7C4E" w:rsidRPr="009B7C4E" w14:paraId="140548AE" w14:textId="77777777" w:rsidTr="00873C25">
        <w:trPr>
          <w:trHeight w:val="489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16C15811" w14:textId="77510BE0" w:rsidR="009B7C4E" w:rsidRPr="009B7C4E" w:rsidRDefault="009B7C4E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elect Population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FC43D36" w14:textId="6A142E5B" w:rsidR="009B7C4E" w:rsidRPr="009B7C4E" w:rsidRDefault="009B7C4E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Style w:val="clnitemname1"/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opulation :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Cells Selected </w:t>
            </w:r>
          </w:p>
        </w:tc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596E11E" w14:textId="77777777" w:rsidR="009B7C4E" w:rsidRPr="009B7C4E" w:rsidRDefault="009B7C4E">
            <w:pPr>
              <w:pStyle w:val="clnparam"/>
              <w:spacing w:before="0" w:beforeAutospacing="0" w:after="0" w:afterAutospacing="0"/>
              <w:divId w:val="302394230"/>
              <w:rPr>
                <w:color w:val="auto"/>
                <w:lang w:val="en-US"/>
              </w:rPr>
            </w:pPr>
            <w:r w:rsidRPr="009B7C4E">
              <w:rPr>
                <w:rStyle w:val="clnitemname1"/>
                <w:b/>
                <w:bCs/>
                <w:color w:val="auto"/>
                <w:lang w:val="en-US"/>
              </w:rPr>
              <w:t>Method :</w:t>
            </w:r>
            <w:r w:rsidRPr="009B7C4E">
              <w:rPr>
                <w:color w:val="auto"/>
                <w:lang w:val="en-US"/>
              </w:rPr>
              <w:t xml:space="preserve"> Filter by Property </w:t>
            </w:r>
          </w:p>
          <w:p w14:paraId="166D1C8F" w14:textId="68473A27" w:rsidR="009B7C4E" w:rsidRPr="009B7C4E" w:rsidRDefault="009B7C4E" w:rsidP="00A3764D">
            <w:pP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Style w:val="clnitemname2"/>
                <w:rFonts w:ascii="Times New Roman" w:hAnsi="Times New Roman"/>
                <w:color w:val="auto"/>
                <w:sz w:val="24"/>
                <w:szCs w:val="24"/>
              </w:rPr>
              <w:t>Number of Bacteria- per Cell :</w:t>
            </w: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&gt; 0 </w:t>
            </w:r>
          </w:p>
        </w:tc>
        <w:tc>
          <w:tcPr>
            <w:tcW w:w="292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14:paraId="72ED488D" w14:textId="73612E21" w:rsidR="009B7C4E" w:rsidRPr="009B7C4E" w:rsidRDefault="009B7C4E" w:rsidP="00A3764D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color w:val="auto"/>
                <w:sz w:val="24"/>
                <w:szCs w:val="24"/>
              </w:rPr>
              <w:t>Output Population : Infected Cells</w:t>
            </w:r>
          </w:p>
        </w:tc>
      </w:tr>
      <w:tr w:rsidR="00C2471A" w:rsidRPr="009B7C4E" w14:paraId="1628AE1B" w14:textId="77777777" w:rsidTr="00873C25">
        <w:trPr>
          <w:trHeight w:val="532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FC6696C" w14:textId="5173B494" w:rsidR="00C2471A" w:rsidRPr="009B7C4E" w:rsidRDefault="00C2471A" w:rsidP="00A3764D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Define Results</w:t>
            </w:r>
          </w:p>
          <w:p w14:paraId="49C71A97" w14:textId="77777777" w:rsidR="00C2471A" w:rsidRPr="009B7C4E" w:rsidRDefault="00C2471A" w:rsidP="00A3764D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 </w:t>
            </w:r>
          </w:p>
        </w:tc>
        <w:tc>
          <w:tcPr>
            <w:tcW w:w="1134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14:paraId="76540232" w14:textId="640F26D0" w:rsidR="00C2471A" w:rsidRPr="009B7C4E" w:rsidRDefault="00A3764D" w:rsidP="00A3764D">
            <w:pPr>
              <w:rPr>
                <w:rFonts w:ascii="Times New Roman" w:hAnsi="Times New Roman"/>
                <w:color w:val="000000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Method</w:t>
            </w:r>
            <w:r w:rsidR="00C2471A" w:rsidRPr="009B7C4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:</w:t>
            </w:r>
            <w:r w:rsidR="00C2471A" w:rsidRPr="009B7C4E">
              <w:rPr>
                <w:rFonts w:ascii="Times New Roman" w:hAnsi="Times New Roman"/>
                <w:color w:val="000000"/>
                <w:sz w:val="24"/>
                <w:szCs w:val="24"/>
                <w:lang w:val="en-US" w:eastAsia="ko-KR"/>
              </w:rPr>
              <w:t xml:space="preserve"> List of Outputs </w:t>
            </w:r>
          </w:p>
          <w:p w14:paraId="0FE53539" w14:textId="77777777" w:rsidR="00C2471A" w:rsidRPr="009B7C4E" w:rsidRDefault="00C2471A" w:rsidP="00A3764D">
            <w:pPr>
              <w:rPr>
                <w:rFonts w:ascii="Times New Roman" w:hAnsi="Times New Roman"/>
                <w:color w:val="000000"/>
                <w:sz w:val="24"/>
                <w:szCs w:val="24"/>
                <w:lang w:val="en-US" w:eastAsia="ko-KR"/>
              </w:rPr>
            </w:pPr>
            <w:r w:rsidRPr="009B7C4E">
              <w:rPr>
                <w:rFonts w:ascii="Times New Roman" w:hAnsi="Times New Roman"/>
                <w:color w:val="000000"/>
                <w:sz w:val="24"/>
                <w:szCs w:val="24"/>
                <w:lang w:val="en-US" w:eastAsia="ko-KR"/>
              </w:rPr>
              <w:t>Number of Objects</w:t>
            </w:r>
          </w:p>
          <w:p w14:paraId="1EC8A857" w14:textId="77777777" w:rsidR="009B7C4E" w:rsidRPr="009B7C4E" w:rsidRDefault="009B7C4E" w:rsidP="009B7C4E">
            <w:pPr>
              <w:pStyle w:val="clnparam"/>
              <w:spacing w:before="0" w:beforeAutospacing="0" w:after="0" w:afterAutospacing="0"/>
              <w:rPr>
                <w:lang w:val="en-US"/>
              </w:rPr>
            </w:pPr>
            <w:r w:rsidRPr="009B7C4E">
              <w:rPr>
                <w:rStyle w:val="clnitemname1"/>
                <w:b/>
                <w:bCs/>
                <w:lang w:val="en-US"/>
              </w:rPr>
              <w:t>Population : Bacteria</w:t>
            </w:r>
            <w:r w:rsidRPr="009B7C4E">
              <w:rPr>
                <w:lang w:val="en-US"/>
              </w:rPr>
              <w:t xml:space="preserve"> </w:t>
            </w:r>
          </w:p>
          <w:p w14:paraId="133D962B" w14:textId="77777777" w:rsidR="009B7C4E" w:rsidRPr="009B7C4E" w:rsidRDefault="009B7C4E" w:rsidP="009B7C4E">
            <w:pPr>
              <w:pStyle w:val="clnparam"/>
              <w:spacing w:before="0" w:beforeAutospacing="0" w:after="0" w:afterAutospacing="0"/>
              <w:rPr>
                <w:lang w:val="en-US"/>
              </w:rPr>
            </w:pPr>
            <w:r w:rsidRPr="009B7C4E">
              <w:rPr>
                <w:rStyle w:val="clnitemname2"/>
                <w:lang w:val="en-US"/>
              </w:rPr>
              <w:t>Bacteria Area [px²] :</w:t>
            </w:r>
            <w:r w:rsidRPr="009B7C4E">
              <w:rPr>
                <w:lang w:val="en-US"/>
              </w:rPr>
              <w:t xml:space="preserve"> Sum</w:t>
            </w:r>
          </w:p>
          <w:p w14:paraId="11F478C6" w14:textId="77777777" w:rsidR="009B7C4E" w:rsidRPr="009B7C4E" w:rsidRDefault="009B7C4E" w:rsidP="009B7C4E">
            <w:pPr>
              <w:pStyle w:val="clnparam"/>
              <w:spacing w:before="0" w:beforeAutospacing="0" w:after="0" w:afterAutospacing="0"/>
              <w:rPr>
                <w:lang w:val="en-US"/>
              </w:rPr>
            </w:pPr>
            <w:r w:rsidRPr="009B7C4E">
              <w:rPr>
                <w:rStyle w:val="clnitemname1"/>
                <w:b/>
                <w:bCs/>
                <w:lang w:val="en-US"/>
              </w:rPr>
              <w:t>Population : Infected Cells</w:t>
            </w:r>
            <w:r w:rsidRPr="009B7C4E">
              <w:rPr>
                <w:lang w:val="en-US"/>
              </w:rPr>
              <w:t xml:space="preserve"> </w:t>
            </w:r>
          </w:p>
          <w:p w14:paraId="0A05461E" w14:textId="77777777" w:rsidR="009B7C4E" w:rsidRPr="009B7C4E" w:rsidRDefault="009B7C4E" w:rsidP="009B7C4E">
            <w:pPr>
              <w:pStyle w:val="clnparam"/>
              <w:spacing w:before="0" w:beforeAutospacing="0" w:after="0" w:afterAutospacing="0"/>
              <w:rPr>
                <w:lang w:val="en-US"/>
              </w:rPr>
            </w:pPr>
            <w:r w:rsidRPr="009B7C4E">
              <w:rPr>
                <w:rStyle w:val="clnitemname2"/>
                <w:lang w:val="en-US"/>
              </w:rPr>
              <w:t>Bacteria Area [px²]- Sum per Cell :</w:t>
            </w:r>
            <w:r w:rsidRPr="009B7C4E">
              <w:rPr>
                <w:lang w:val="en-US"/>
              </w:rPr>
              <w:t xml:space="preserve"> Mean</w:t>
            </w:r>
          </w:p>
          <w:p w14:paraId="6BF9E827" w14:textId="77777777" w:rsidR="009B7C4E" w:rsidRPr="009B7C4E" w:rsidRDefault="009B7C4E" w:rsidP="009B7C4E">
            <w:pPr>
              <w:pStyle w:val="clnparam"/>
              <w:spacing w:before="0" w:beforeAutospacing="0" w:after="0" w:afterAutospacing="0"/>
              <w:rPr>
                <w:lang w:val="en-US"/>
              </w:rPr>
            </w:pPr>
            <w:r w:rsidRPr="009B7C4E">
              <w:rPr>
                <w:rStyle w:val="clnitemname1"/>
                <w:b/>
                <w:bCs/>
                <w:lang w:val="en-US"/>
              </w:rPr>
              <w:t>Method :</w:t>
            </w:r>
            <w:r w:rsidRPr="009B7C4E">
              <w:rPr>
                <w:lang w:val="en-US"/>
              </w:rPr>
              <w:t xml:space="preserve"> Formula Output </w:t>
            </w:r>
          </w:p>
          <w:p w14:paraId="6D4C03BF" w14:textId="77777777" w:rsidR="009B7C4E" w:rsidRPr="009B7C4E" w:rsidRDefault="009B7C4E" w:rsidP="009B7C4E">
            <w:pPr>
              <w:pStyle w:val="clnparam"/>
              <w:spacing w:before="0" w:beforeAutospacing="0" w:after="0" w:afterAutospacing="0"/>
              <w:rPr>
                <w:lang w:val="en-US"/>
              </w:rPr>
            </w:pPr>
            <w:r w:rsidRPr="009B7C4E">
              <w:rPr>
                <w:rStyle w:val="clnitemname2"/>
                <w:lang w:val="en-US"/>
              </w:rPr>
              <w:t>Formula :</w:t>
            </w:r>
            <w:r w:rsidRPr="009B7C4E">
              <w:rPr>
                <w:lang w:val="en-US"/>
              </w:rPr>
              <w:t xml:space="preserve"> a/b*100 </w:t>
            </w:r>
          </w:p>
          <w:p w14:paraId="18389FAA" w14:textId="77777777" w:rsidR="009B7C4E" w:rsidRPr="009B7C4E" w:rsidRDefault="009B7C4E" w:rsidP="009B7C4E">
            <w:pPr>
              <w:pStyle w:val="clnparam"/>
              <w:spacing w:before="0" w:beforeAutospacing="0" w:after="0" w:afterAutospacing="0"/>
              <w:rPr>
                <w:lang w:val="en-US"/>
              </w:rPr>
            </w:pPr>
            <w:r w:rsidRPr="009B7C4E">
              <w:rPr>
                <w:rStyle w:val="clnitemname2"/>
                <w:lang w:val="en-US"/>
              </w:rPr>
              <w:t>Population Type :</w:t>
            </w:r>
            <w:r w:rsidRPr="009B7C4E">
              <w:rPr>
                <w:lang w:val="en-US"/>
              </w:rPr>
              <w:t xml:space="preserve"> Objects </w:t>
            </w:r>
          </w:p>
          <w:p w14:paraId="4F51F82D" w14:textId="77777777" w:rsidR="009B7C4E" w:rsidRPr="009B7C4E" w:rsidRDefault="009B7C4E" w:rsidP="009B7C4E">
            <w:pPr>
              <w:pStyle w:val="clnparam"/>
              <w:spacing w:before="0" w:beforeAutospacing="0" w:after="0" w:afterAutospacing="0"/>
              <w:rPr>
                <w:lang w:val="en-US"/>
              </w:rPr>
            </w:pPr>
            <w:r w:rsidRPr="009B7C4E">
              <w:rPr>
                <w:rStyle w:val="clnitemname2"/>
                <w:lang w:val="en-US"/>
              </w:rPr>
              <w:t>Variable A :</w:t>
            </w:r>
            <w:r w:rsidRPr="009B7C4E">
              <w:rPr>
                <w:lang w:val="en-US"/>
              </w:rPr>
              <w:t xml:space="preserve"> Infected Cells - Number of Objects </w:t>
            </w:r>
          </w:p>
          <w:p w14:paraId="16AAB1C3" w14:textId="77777777" w:rsidR="009B7C4E" w:rsidRPr="009B7C4E" w:rsidRDefault="009B7C4E" w:rsidP="009B7C4E">
            <w:pPr>
              <w:pStyle w:val="clnparam"/>
              <w:spacing w:before="0" w:beforeAutospacing="0" w:after="0" w:afterAutospacing="0"/>
              <w:rPr>
                <w:lang w:val="en-US"/>
              </w:rPr>
            </w:pPr>
            <w:r w:rsidRPr="009B7C4E">
              <w:rPr>
                <w:rStyle w:val="clnitemname2"/>
                <w:lang w:val="en-US"/>
              </w:rPr>
              <w:t>Variable B :</w:t>
            </w:r>
            <w:r w:rsidRPr="009B7C4E">
              <w:rPr>
                <w:lang w:val="en-US"/>
              </w:rPr>
              <w:t xml:space="preserve"> Cells Selected - Number of Objects </w:t>
            </w:r>
          </w:p>
          <w:p w14:paraId="631ACC9E" w14:textId="15830245" w:rsidR="00C2471A" w:rsidRPr="009B7C4E" w:rsidRDefault="009B7C4E" w:rsidP="009B7C4E">
            <w:pPr>
              <w:pStyle w:val="clnparam"/>
              <w:spacing w:before="0" w:beforeAutospacing="0" w:after="0" w:afterAutospacing="0"/>
            </w:pPr>
            <w:r w:rsidRPr="009B7C4E">
              <w:rPr>
                <w:rStyle w:val="clnitemname2"/>
              </w:rPr>
              <w:t>Output Name :</w:t>
            </w:r>
            <w:r w:rsidRPr="009B7C4E">
              <w:t xml:space="preserve"> % Infected cells</w:t>
            </w:r>
          </w:p>
        </w:tc>
      </w:tr>
    </w:tbl>
    <w:p w14:paraId="31ABFA15" w14:textId="77777777" w:rsidR="00116013" w:rsidRPr="007C2D25" w:rsidRDefault="001E3F99" w:rsidP="00A3764D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116013" w:rsidRPr="007C2D25" w:rsidSect="005256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5644"/>
    <w:rsid w:val="001E3F99"/>
    <w:rsid w:val="003B3F6E"/>
    <w:rsid w:val="004946FA"/>
    <w:rsid w:val="00525644"/>
    <w:rsid w:val="005302FD"/>
    <w:rsid w:val="005C3420"/>
    <w:rsid w:val="00712D9F"/>
    <w:rsid w:val="007C2D25"/>
    <w:rsid w:val="00873C25"/>
    <w:rsid w:val="009B7C4E"/>
    <w:rsid w:val="00A3764D"/>
    <w:rsid w:val="00C2471A"/>
    <w:rsid w:val="00C379FE"/>
    <w:rsid w:val="00C70C06"/>
    <w:rsid w:val="00E04D2D"/>
    <w:rsid w:val="00FA3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008131"/>
  <w15:docId w15:val="{53D0FAC6-F672-47B6-9415-124D8E182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644"/>
    <w:rPr>
      <w:rFonts w:ascii="Calibri" w:eastAsia="Times New Roman" w:hAnsi="Calibri" w:cs="Times New Roman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52564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25644"/>
    <w:rPr>
      <w:rFonts w:ascii="Arial" w:eastAsia="Times New Roman" w:hAnsi="Arial" w:cs="Arial"/>
      <w:b/>
      <w:bCs/>
      <w:i/>
      <w:iCs/>
      <w:sz w:val="28"/>
      <w:szCs w:val="28"/>
      <w:lang w:val="en-GB" w:eastAsia="en-US"/>
    </w:rPr>
  </w:style>
  <w:style w:type="table" w:styleId="LightShading">
    <w:name w:val="Light Shading"/>
    <w:basedOn w:val="TableNormal"/>
    <w:uiPriority w:val="60"/>
    <w:rsid w:val="00C247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lnparam">
    <w:name w:val="clnparam"/>
    <w:basedOn w:val="Normal"/>
    <w:rsid w:val="004946F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fr-FR" w:eastAsia="fr-FR"/>
    </w:rPr>
  </w:style>
  <w:style w:type="character" w:customStyle="1" w:styleId="clnitemname1">
    <w:name w:val="clnitemname1"/>
    <w:basedOn w:val="DefaultParagraphFont"/>
    <w:rsid w:val="004946FA"/>
  </w:style>
  <w:style w:type="character" w:customStyle="1" w:styleId="clnitemname2">
    <w:name w:val="clnitemname2"/>
    <w:basedOn w:val="DefaultParagraphFont"/>
    <w:rsid w:val="00494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0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0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7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2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8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5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4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21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4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9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9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37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9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40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02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02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74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30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41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86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9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51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92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84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34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7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23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26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48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22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4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3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00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1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9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44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82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9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06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87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79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02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91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46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8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72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3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99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1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8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8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26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-ryul Song</dc:creator>
  <cp:lastModifiedBy>Moraski, Garrett</cp:lastModifiedBy>
  <cp:revision>3</cp:revision>
  <dcterms:created xsi:type="dcterms:W3CDTF">2019-06-14T09:54:00Z</dcterms:created>
  <dcterms:modified xsi:type="dcterms:W3CDTF">2019-09-04T01:14:00Z</dcterms:modified>
</cp:coreProperties>
</file>